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DD34EA9" w:rsidR="00FB3483"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E70A4D" w:rsidR="00FB3483"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F3D1FA" w:rsidR="00FB3483"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C09BAB" w:rsidR="00FB3483"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3B33BC" w:rsidR="00FB3483"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A995D4" w:rsidR="00FB3483"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4,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5B32F0" w:rsidR="00FB3483"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51A659" w:rsidR="00FB3483"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7E89DD" w:rsidR="00FB3483"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D1A90B" w:rsidR="00930A31"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83B229" w:rsidR="00930A31"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1F26E2" w:rsidR="00FB3483"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84FA5E" w:rsidR="00FB3483"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A07AAE" w14:textId="77777777" w:rsid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p w14:paraId="670CFC65" w14:textId="00C0AADB" w:rsidR="00726159"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0E667B" w:rsidR="00930A31"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26EC4FA" w14:textId="77777777" w:rsidR="00BC7D3F" w:rsidRDefault="00BC7D3F"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726159">
              <w:rPr>
                <w:rFonts w:ascii="Arial" w:hAnsi="Arial" w:cs="Arial"/>
                <w:color w:val="auto"/>
                <w:sz w:val="18"/>
                <w:szCs w:val="18"/>
              </w:rPr>
              <w:t xml:space="preserve"> 1</w:t>
            </w:r>
          </w:p>
          <w:p w14:paraId="2BA7B4C0" w14:textId="435441D8" w:rsidR="00726159"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461C16F" w14:textId="77777777" w:rsidR="00FB3483"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Table 5</w:t>
            </w:r>
          </w:p>
          <w:p w14:paraId="7897FD3B" w14:textId="50B51F89" w:rsidR="00726159"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509A0CE" w14:textId="6B502EBC" w:rsidR="00FB3483"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BC7D3F">
              <w:rPr>
                <w:rFonts w:ascii="Arial" w:hAnsi="Arial" w:cs="Arial"/>
                <w:color w:val="auto"/>
                <w:sz w:val="18"/>
                <w:szCs w:val="18"/>
              </w:rPr>
              <w:t>2</w:t>
            </w:r>
          </w:p>
          <w:p w14:paraId="43E181A6" w14:textId="4EAE7CC2" w:rsidR="00726159" w:rsidRPr="00930A31" w:rsidRDefault="0072615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5403AE" w:rsidR="00930A31" w:rsidRPr="00930A31" w:rsidRDefault="00BC7D3F" w:rsidP="00077B44">
            <w:pPr>
              <w:pStyle w:val="Default"/>
              <w:spacing w:before="40" w:after="40"/>
              <w:rPr>
                <w:rFonts w:ascii="Arial" w:hAnsi="Arial" w:cs="Arial"/>
                <w:color w:val="auto"/>
                <w:sz w:val="18"/>
                <w:szCs w:val="18"/>
              </w:rPr>
            </w:pPr>
            <w:r>
              <w:rPr>
                <w:rFonts w:ascii="Arial" w:hAnsi="Arial" w:cs="Arial"/>
                <w:color w:val="auto"/>
                <w:sz w:val="18"/>
                <w:szCs w:val="18"/>
              </w:rPr>
              <w:t>Page 10,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BCCA8C" w:rsidR="00930A31" w:rsidRPr="00930A31" w:rsidRDefault="00BC7D3F" w:rsidP="00077B44">
            <w:pPr>
              <w:pStyle w:val="Default"/>
              <w:spacing w:before="40" w:after="40"/>
              <w:rPr>
                <w:rFonts w:ascii="Arial" w:hAnsi="Arial" w:cs="Arial"/>
                <w:color w:val="auto"/>
                <w:sz w:val="18"/>
                <w:szCs w:val="18"/>
              </w:rPr>
            </w:pPr>
            <w:r>
              <w:rPr>
                <w:rFonts w:ascii="Arial" w:hAnsi="Arial" w:cs="Arial"/>
                <w:color w:val="auto"/>
                <w:sz w:val="18"/>
                <w:szCs w:val="18"/>
              </w:rPr>
              <w:t>Page 10,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910D58" w:rsidR="00930A31" w:rsidRPr="00930A31" w:rsidRDefault="00BC7D3F"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567BF8" w:rsidR="00930A31" w:rsidRPr="00930A31" w:rsidRDefault="00BC7D3F" w:rsidP="00077B44">
            <w:pPr>
              <w:pStyle w:val="Default"/>
              <w:spacing w:before="40" w:after="40"/>
              <w:rPr>
                <w:rFonts w:ascii="Arial" w:hAnsi="Arial" w:cs="Arial"/>
                <w:color w:val="auto"/>
                <w:sz w:val="18"/>
                <w:szCs w:val="18"/>
              </w:rPr>
            </w:pPr>
            <w:r>
              <w:rPr>
                <w:rFonts w:ascii="Arial" w:hAnsi="Arial" w:cs="Arial"/>
                <w:color w:val="auto"/>
                <w:sz w:val="18"/>
                <w:szCs w:val="18"/>
              </w:rPr>
              <w:t>Page 11,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F24A9A" w:rsidR="00930A31" w:rsidRPr="00930A31" w:rsidRDefault="00BC7D3F"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E04773" w14:textId="77777777" w:rsidR="009B52BE" w:rsidRDefault="009B52BE">
      <w:r>
        <w:separator/>
      </w:r>
    </w:p>
  </w:endnote>
  <w:endnote w:type="continuationSeparator" w:id="0">
    <w:p w14:paraId="3568A4F7" w14:textId="77777777" w:rsidR="009B52BE" w:rsidRDefault="009B52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7A885A" w14:textId="77777777" w:rsidR="009B52BE" w:rsidRDefault="009B52BE">
      <w:r>
        <w:separator/>
      </w:r>
    </w:p>
  </w:footnote>
  <w:footnote w:type="continuationSeparator" w:id="0">
    <w:p w14:paraId="19CE71BF" w14:textId="77777777" w:rsidR="009B52BE" w:rsidRDefault="009B52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7261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2A2E0B"/>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43BEF"/>
    <w:rsid w:val="006E5FE2"/>
    <w:rsid w:val="006F3BA6"/>
    <w:rsid w:val="00726159"/>
    <w:rsid w:val="00726794"/>
    <w:rsid w:val="0077253C"/>
    <w:rsid w:val="008412D5"/>
    <w:rsid w:val="008A3EAE"/>
    <w:rsid w:val="008E2C91"/>
    <w:rsid w:val="00930A31"/>
    <w:rsid w:val="00947707"/>
    <w:rsid w:val="009827E5"/>
    <w:rsid w:val="009B52BE"/>
    <w:rsid w:val="00A215D2"/>
    <w:rsid w:val="00A86593"/>
    <w:rsid w:val="00AA7598"/>
    <w:rsid w:val="00AB79CE"/>
    <w:rsid w:val="00AE4BBD"/>
    <w:rsid w:val="00B51910"/>
    <w:rsid w:val="00B730D1"/>
    <w:rsid w:val="00BC7D3F"/>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1</Words>
  <Characters>6166</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n Zon, Veerle Paula</cp:lastModifiedBy>
  <cp:revision>2</cp:revision>
  <cp:lastPrinted>2020-11-24T03:02:00Z</cp:lastPrinted>
  <dcterms:created xsi:type="dcterms:W3CDTF">2024-12-12T14:30:00Z</dcterms:created>
  <dcterms:modified xsi:type="dcterms:W3CDTF">2024-12-12T14:30:00Z</dcterms:modified>
</cp:coreProperties>
</file>